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94771" w14:textId="77777777" w:rsidR="00E61450" w:rsidRDefault="00E61450" w:rsidP="00E61450">
      <w:pPr>
        <w:jc w:val="both"/>
        <w:rPr>
          <w:rStyle w:val="sc-pya-dn"/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918391A" wp14:editId="115384B2">
            <wp:extent cx="5943600" cy="33432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ampling Frame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168A27" w14:textId="0433A5DA" w:rsidR="00E61450" w:rsidRDefault="00E61450" w:rsidP="00E61450">
      <w:pPr>
        <w:jc w:val="both"/>
        <w:rPr>
          <w:rStyle w:val="sc-pya-dn"/>
          <w:rFonts w:ascii="Times New Roman" w:hAnsi="Times New Roman" w:cs="Times New Roman"/>
          <w:b/>
        </w:rPr>
      </w:pPr>
      <w:r>
        <w:rPr>
          <w:rStyle w:val="sc-pya-dn"/>
          <w:rFonts w:ascii="Times New Roman" w:hAnsi="Times New Roman" w:cs="Times New Roman"/>
          <w:b/>
        </w:rPr>
        <w:t xml:space="preserve">Supplementary </w:t>
      </w:r>
      <w:r w:rsidRPr="00012741">
        <w:rPr>
          <w:rStyle w:val="sc-pya-dn"/>
          <w:rFonts w:ascii="Times New Roman" w:hAnsi="Times New Roman" w:cs="Times New Roman"/>
          <w:b/>
        </w:rPr>
        <w:t>Figure 1: Sampling flowchart for the selection of households for BDHS 2007, 2011, 2014 and 2017-18</w:t>
      </w:r>
    </w:p>
    <w:p w14:paraId="4C6E494D" w14:textId="7935EE36" w:rsidR="007A5FEE" w:rsidRDefault="007A5FEE" w:rsidP="00E61450">
      <w:pPr>
        <w:jc w:val="both"/>
        <w:rPr>
          <w:rStyle w:val="sc-pya-dn"/>
          <w:rFonts w:ascii="Times New Roman" w:hAnsi="Times New Roman" w:cs="Times New Roman"/>
          <w:b/>
        </w:rPr>
      </w:pPr>
      <w:r>
        <w:rPr>
          <w:rStyle w:val="sc-pya-dn"/>
          <w:rFonts w:ascii="Times New Roman" w:hAnsi="Times New Roman" w:cs="Times New Roman"/>
          <w:b/>
        </w:rPr>
        <w:br w:type="page"/>
      </w:r>
    </w:p>
    <w:p w14:paraId="18EF2BE5" w14:textId="3A3EB780" w:rsidR="007A5FEE" w:rsidRPr="00756155" w:rsidRDefault="007A5FEE" w:rsidP="007A5FEE">
      <w:pPr>
        <w:jc w:val="center"/>
        <w:rPr>
          <w:rFonts w:ascii="Cambria" w:hAnsi="Cambria" w:cs="Arial"/>
          <w:b/>
          <w:szCs w:val="22"/>
        </w:rPr>
      </w:pPr>
      <w:r>
        <w:rPr>
          <w:rFonts w:ascii="Cambria" w:hAnsi="Cambria" w:cs="Arial"/>
          <w:b/>
          <w:sz w:val="24"/>
          <w:szCs w:val="24"/>
        </w:rPr>
        <w:lastRenderedPageBreak/>
        <w:t xml:space="preserve">Supplementary </w:t>
      </w:r>
      <w:r w:rsidRPr="00756155">
        <w:rPr>
          <w:rFonts w:ascii="Cambria" w:hAnsi="Cambria" w:cs="Arial"/>
          <w:b/>
          <w:sz w:val="24"/>
          <w:szCs w:val="24"/>
        </w:rPr>
        <w:t xml:space="preserve">Table </w:t>
      </w:r>
      <w:r>
        <w:rPr>
          <w:rFonts w:ascii="Cambria" w:hAnsi="Cambria" w:cs="Arial"/>
          <w:b/>
          <w:sz w:val="24"/>
          <w:szCs w:val="24"/>
        </w:rPr>
        <w:t>1</w:t>
      </w:r>
      <w:r w:rsidRPr="00756155">
        <w:rPr>
          <w:rFonts w:ascii="Cambria" w:hAnsi="Cambria" w:cs="Arial"/>
          <w:b/>
          <w:sz w:val="24"/>
          <w:szCs w:val="24"/>
        </w:rPr>
        <w:t xml:space="preserve">: Measure of inequality (Concentration Index and 95% Confidence Interval) by </w:t>
      </w:r>
      <w:r>
        <w:rPr>
          <w:rFonts w:ascii="Cambria" w:hAnsi="Cambria" w:cs="Arial"/>
          <w:b/>
          <w:sz w:val="24"/>
          <w:szCs w:val="24"/>
        </w:rPr>
        <w:t>survey year</w:t>
      </w:r>
    </w:p>
    <w:tbl>
      <w:tblPr>
        <w:tblStyle w:val="GridTable3"/>
        <w:tblW w:w="96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7"/>
        <w:gridCol w:w="2971"/>
        <w:gridCol w:w="2818"/>
        <w:gridCol w:w="2348"/>
      </w:tblGrid>
      <w:tr w:rsidR="007A5FEE" w:rsidRPr="00292274" w14:paraId="331ACF3D" w14:textId="77777777" w:rsidTr="007A5F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hideMark/>
          </w:tcPr>
          <w:p w14:paraId="2A73AF6F" w14:textId="77777777" w:rsidR="007A5FEE" w:rsidRPr="00292274" w:rsidRDefault="007A5FEE" w:rsidP="00763955">
            <w:pPr>
              <w:jc w:val="center"/>
              <w:rPr>
                <w:rFonts w:ascii="Cambria" w:eastAsia="Times New Roman" w:hAnsi="Cambria" w:cs="Calibri"/>
                <w:b w:val="0"/>
                <w:bCs w:val="0"/>
                <w:color w:val="000000"/>
                <w:sz w:val="24"/>
                <w:szCs w:val="24"/>
                <w:lang w:bidi="ar-SA"/>
              </w:rPr>
            </w:pPr>
            <w:r w:rsidRPr="00292274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Year</w:t>
            </w:r>
          </w:p>
        </w:tc>
        <w:tc>
          <w:tcPr>
            <w:tcW w:w="2971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hideMark/>
          </w:tcPr>
          <w:p w14:paraId="331DF47D" w14:textId="77777777" w:rsidR="007A5FEE" w:rsidRPr="00292274" w:rsidRDefault="007A5FEE" w:rsidP="007639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 w:val="0"/>
                <w:bCs w:val="0"/>
                <w:color w:val="000000"/>
                <w:sz w:val="24"/>
                <w:szCs w:val="24"/>
                <w:lang w:bidi="ar-SA"/>
              </w:rPr>
            </w:pPr>
            <w:r w:rsidRPr="00292274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Concentration Index (CI)</w:t>
            </w:r>
          </w:p>
        </w:tc>
        <w:tc>
          <w:tcPr>
            <w:tcW w:w="2818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hideMark/>
          </w:tcPr>
          <w:p w14:paraId="1F393DF9" w14:textId="77777777" w:rsidR="007A5FEE" w:rsidRPr="00292274" w:rsidRDefault="007A5FEE" w:rsidP="007639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 w:val="0"/>
                <w:bCs w:val="0"/>
                <w:color w:val="000000"/>
                <w:sz w:val="24"/>
                <w:szCs w:val="24"/>
                <w:lang w:bidi="ar-SA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Standard Error</w:t>
            </w:r>
          </w:p>
        </w:tc>
        <w:tc>
          <w:tcPr>
            <w:tcW w:w="2348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hideMark/>
          </w:tcPr>
          <w:p w14:paraId="720B35C6" w14:textId="77777777" w:rsidR="007A5FEE" w:rsidRPr="00292274" w:rsidRDefault="007A5FEE" w:rsidP="007639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b w:val="0"/>
                <w:bCs w:val="0"/>
                <w:color w:val="000000"/>
                <w:sz w:val="24"/>
                <w:szCs w:val="24"/>
                <w:lang w:bidi="ar-SA"/>
              </w:rPr>
            </w:pPr>
            <w:r w:rsidRPr="00292274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P value</w:t>
            </w:r>
          </w:p>
        </w:tc>
      </w:tr>
      <w:tr w:rsidR="007A5FEE" w:rsidRPr="00292274" w14:paraId="6B282DCF" w14:textId="77777777" w:rsidTr="007A5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hideMark/>
          </w:tcPr>
          <w:p w14:paraId="268D16A0" w14:textId="77777777" w:rsidR="007A5FEE" w:rsidRPr="009806C5" w:rsidRDefault="007A5FEE" w:rsidP="00763955">
            <w:pPr>
              <w:jc w:val="center"/>
              <w:rPr>
                <w:rFonts w:ascii="Cambria" w:eastAsia="Times New Roman" w:hAnsi="Cambria" w:cs="Calibri"/>
                <w:i w:val="0"/>
                <w:color w:val="000000"/>
                <w:sz w:val="24"/>
                <w:szCs w:val="24"/>
                <w:lang w:bidi="ar-SA"/>
              </w:rPr>
            </w:pPr>
            <w:r w:rsidRPr="009806C5">
              <w:rPr>
                <w:rFonts w:ascii="Cambria" w:eastAsia="Times New Roman" w:hAnsi="Cambria" w:cs="Calibri"/>
                <w:i w:val="0"/>
                <w:color w:val="000000"/>
                <w:sz w:val="24"/>
                <w:szCs w:val="24"/>
                <w:lang w:bidi="ar-SA"/>
              </w:rPr>
              <w:t>2007</w:t>
            </w:r>
          </w:p>
        </w:tc>
        <w:tc>
          <w:tcPr>
            <w:tcW w:w="2971" w:type="dxa"/>
            <w:hideMark/>
          </w:tcPr>
          <w:p w14:paraId="0DA9CC33" w14:textId="4DA54387" w:rsidR="007A5FEE" w:rsidRPr="00292274" w:rsidRDefault="007A5FEE" w:rsidP="007639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0</w:t>
            </w:r>
            <w:r w:rsidRPr="005D578B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.</w:t>
            </w:r>
            <w:r w:rsidR="004A0C25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404</w:t>
            </w:r>
          </w:p>
        </w:tc>
        <w:tc>
          <w:tcPr>
            <w:tcW w:w="2818" w:type="dxa"/>
            <w:hideMark/>
          </w:tcPr>
          <w:p w14:paraId="460B6C5C" w14:textId="4A9633DD" w:rsidR="007A5FEE" w:rsidRPr="00292274" w:rsidRDefault="007A5FEE" w:rsidP="007639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0</w:t>
            </w:r>
            <w:r w:rsidRPr="005D578B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.</w:t>
            </w:r>
            <w:r w:rsidR="004A0C25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0</w:t>
            </w:r>
            <w:r w:rsidRPr="005D578B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0</w:t>
            </w:r>
            <w:r w:rsidR="004A0C25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7</w:t>
            </w:r>
          </w:p>
        </w:tc>
        <w:tc>
          <w:tcPr>
            <w:tcW w:w="2348" w:type="dxa"/>
            <w:hideMark/>
          </w:tcPr>
          <w:p w14:paraId="3F48E93A" w14:textId="7293FA8F" w:rsidR="007A5FEE" w:rsidRPr="00292274" w:rsidRDefault="007A5FEE" w:rsidP="007639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&lt;0.0</w:t>
            </w:r>
            <w:r w:rsidR="00AE45FB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01</w:t>
            </w:r>
          </w:p>
        </w:tc>
      </w:tr>
      <w:tr w:rsidR="007A5FEE" w:rsidRPr="00292274" w14:paraId="57CD24A0" w14:textId="77777777" w:rsidTr="007A5FEE">
        <w:trPr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hideMark/>
          </w:tcPr>
          <w:p w14:paraId="7F7252EF" w14:textId="77777777" w:rsidR="007A5FEE" w:rsidRPr="009806C5" w:rsidRDefault="007A5FEE" w:rsidP="00763955">
            <w:pPr>
              <w:jc w:val="center"/>
              <w:rPr>
                <w:rFonts w:ascii="Cambria" w:eastAsia="Times New Roman" w:hAnsi="Cambria" w:cs="Calibri"/>
                <w:i w:val="0"/>
                <w:color w:val="000000"/>
                <w:sz w:val="24"/>
                <w:szCs w:val="24"/>
                <w:lang w:bidi="ar-SA"/>
              </w:rPr>
            </w:pPr>
            <w:r w:rsidRPr="009806C5">
              <w:rPr>
                <w:rFonts w:ascii="Cambria" w:eastAsia="Times New Roman" w:hAnsi="Cambria" w:cs="Calibri"/>
                <w:i w:val="0"/>
                <w:color w:val="000000"/>
                <w:sz w:val="24"/>
                <w:szCs w:val="24"/>
                <w:lang w:bidi="ar-SA"/>
              </w:rPr>
              <w:t>2011</w:t>
            </w:r>
          </w:p>
        </w:tc>
        <w:tc>
          <w:tcPr>
            <w:tcW w:w="2971" w:type="dxa"/>
            <w:hideMark/>
          </w:tcPr>
          <w:p w14:paraId="5FE49B06" w14:textId="7F508172" w:rsidR="007A5FEE" w:rsidRPr="00292274" w:rsidRDefault="007A5FEE" w:rsidP="00763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0</w:t>
            </w:r>
            <w:r w:rsidRPr="005D578B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.</w:t>
            </w:r>
            <w:r w:rsidR="004A0C25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3</w:t>
            </w:r>
            <w:r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3</w:t>
            </w:r>
            <w:r w:rsidR="004A0C25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3</w:t>
            </w:r>
          </w:p>
        </w:tc>
        <w:tc>
          <w:tcPr>
            <w:tcW w:w="2818" w:type="dxa"/>
            <w:hideMark/>
          </w:tcPr>
          <w:p w14:paraId="601C2D4A" w14:textId="63B14D61" w:rsidR="007A5FEE" w:rsidRPr="00292274" w:rsidRDefault="007A5FEE" w:rsidP="00763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0</w:t>
            </w:r>
            <w:r w:rsidRPr="005D578B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.0</w:t>
            </w:r>
            <w:r w:rsidR="004A0C25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05</w:t>
            </w:r>
          </w:p>
        </w:tc>
        <w:tc>
          <w:tcPr>
            <w:tcW w:w="2348" w:type="dxa"/>
            <w:hideMark/>
          </w:tcPr>
          <w:p w14:paraId="3402503E" w14:textId="2E87EBC8" w:rsidR="007A5FEE" w:rsidRPr="00292274" w:rsidRDefault="007A5FEE" w:rsidP="00763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&lt;0.0</w:t>
            </w:r>
            <w:r w:rsidR="00AE45FB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01</w:t>
            </w:r>
          </w:p>
        </w:tc>
      </w:tr>
      <w:tr w:rsidR="007A5FEE" w:rsidRPr="00292274" w14:paraId="176342A5" w14:textId="77777777" w:rsidTr="007A5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hideMark/>
          </w:tcPr>
          <w:p w14:paraId="7403009D" w14:textId="77777777" w:rsidR="007A5FEE" w:rsidRPr="009806C5" w:rsidRDefault="007A5FEE" w:rsidP="00763955">
            <w:pPr>
              <w:jc w:val="center"/>
              <w:rPr>
                <w:rFonts w:ascii="Cambria" w:eastAsia="Times New Roman" w:hAnsi="Cambria" w:cs="Calibri"/>
                <w:i w:val="0"/>
                <w:color w:val="000000"/>
                <w:sz w:val="24"/>
                <w:szCs w:val="24"/>
                <w:lang w:bidi="ar-SA"/>
              </w:rPr>
            </w:pPr>
            <w:r w:rsidRPr="009806C5">
              <w:rPr>
                <w:rFonts w:ascii="Cambria" w:eastAsia="Times New Roman" w:hAnsi="Cambria" w:cs="Calibri"/>
                <w:i w:val="0"/>
                <w:color w:val="000000"/>
                <w:sz w:val="24"/>
                <w:szCs w:val="24"/>
                <w:lang w:bidi="ar-SA"/>
              </w:rPr>
              <w:t>2014</w:t>
            </w:r>
          </w:p>
        </w:tc>
        <w:tc>
          <w:tcPr>
            <w:tcW w:w="2971" w:type="dxa"/>
            <w:hideMark/>
          </w:tcPr>
          <w:p w14:paraId="323B75DB" w14:textId="7BBD8E86" w:rsidR="007A5FEE" w:rsidRPr="00292274" w:rsidRDefault="007A5FEE" w:rsidP="007639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0</w:t>
            </w:r>
            <w:r w:rsidRPr="006C4C48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.</w:t>
            </w:r>
            <w:r w:rsidR="004A0C25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227</w:t>
            </w:r>
          </w:p>
        </w:tc>
        <w:tc>
          <w:tcPr>
            <w:tcW w:w="2818" w:type="dxa"/>
            <w:hideMark/>
          </w:tcPr>
          <w:p w14:paraId="2E251EE9" w14:textId="34F4D6F6" w:rsidR="007A5FEE" w:rsidRPr="00292274" w:rsidRDefault="007A5FEE" w:rsidP="007639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0</w:t>
            </w:r>
            <w:r w:rsidRPr="00292274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 </w:t>
            </w:r>
            <w:r w:rsidRPr="006C4C48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.0</w:t>
            </w:r>
            <w:r w:rsidR="004A0C25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04</w:t>
            </w:r>
          </w:p>
        </w:tc>
        <w:tc>
          <w:tcPr>
            <w:tcW w:w="2348" w:type="dxa"/>
            <w:hideMark/>
          </w:tcPr>
          <w:p w14:paraId="611FAE01" w14:textId="61E7A34D" w:rsidR="007A5FEE" w:rsidRPr="00292274" w:rsidRDefault="007A5FEE" w:rsidP="007639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&lt;0.0</w:t>
            </w:r>
            <w:r w:rsidR="00AE45FB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01</w:t>
            </w:r>
          </w:p>
        </w:tc>
      </w:tr>
      <w:tr w:rsidR="007A5FEE" w:rsidRPr="00292274" w14:paraId="5DAAB59D" w14:textId="77777777" w:rsidTr="007A5FEE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7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hideMark/>
          </w:tcPr>
          <w:p w14:paraId="56006518" w14:textId="77777777" w:rsidR="007A5FEE" w:rsidRPr="009806C5" w:rsidRDefault="007A5FEE" w:rsidP="00763955">
            <w:pPr>
              <w:jc w:val="center"/>
              <w:rPr>
                <w:rFonts w:ascii="Cambria" w:eastAsia="Times New Roman" w:hAnsi="Cambria" w:cs="Calibri"/>
                <w:i w:val="0"/>
                <w:color w:val="000000"/>
                <w:sz w:val="24"/>
                <w:szCs w:val="24"/>
                <w:lang w:bidi="ar-SA"/>
              </w:rPr>
            </w:pPr>
            <w:r w:rsidRPr="009806C5">
              <w:rPr>
                <w:rFonts w:ascii="Cambria" w:eastAsia="Times New Roman" w:hAnsi="Cambria" w:cs="Calibri"/>
                <w:i w:val="0"/>
                <w:color w:val="000000"/>
                <w:sz w:val="24"/>
                <w:szCs w:val="24"/>
                <w:lang w:bidi="ar-SA"/>
              </w:rPr>
              <w:t>2017-18</w:t>
            </w:r>
          </w:p>
        </w:tc>
        <w:tc>
          <w:tcPr>
            <w:tcW w:w="2971" w:type="dxa"/>
            <w:hideMark/>
          </w:tcPr>
          <w:p w14:paraId="6833298D" w14:textId="7760B7E9" w:rsidR="007A5FEE" w:rsidRPr="00292274" w:rsidRDefault="007A5FEE" w:rsidP="00763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0</w:t>
            </w:r>
            <w:r w:rsidRPr="00292274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 </w:t>
            </w:r>
            <w:r w:rsidRPr="006C4C48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.</w:t>
            </w:r>
            <w:r w:rsidR="004A0C25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271</w:t>
            </w:r>
          </w:p>
        </w:tc>
        <w:tc>
          <w:tcPr>
            <w:tcW w:w="2818" w:type="dxa"/>
            <w:hideMark/>
          </w:tcPr>
          <w:p w14:paraId="0DCDEC47" w14:textId="46400A6C" w:rsidR="007A5FEE" w:rsidRPr="00292274" w:rsidRDefault="007A5FEE" w:rsidP="00763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0</w:t>
            </w:r>
            <w:r w:rsidRPr="006C4C48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.0</w:t>
            </w:r>
            <w:r w:rsidR="004A0C25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04</w:t>
            </w:r>
          </w:p>
        </w:tc>
        <w:tc>
          <w:tcPr>
            <w:tcW w:w="2348" w:type="dxa"/>
            <w:hideMark/>
          </w:tcPr>
          <w:p w14:paraId="2FEE2268" w14:textId="21F86EC0" w:rsidR="007A5FEE" w:rsidRPr="00292274" w:rsidRDefault="007A5FEE" w:rsidP="007639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</w:pPr>
            <w:r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&lt;0.0</w:t>
            </w:r>
            <w:r w:rsidR="00AE45FB">
              <w:rPr>
                <w:rFonts w:ascii="Cambria" w:eastAsia="Times New Roman" w:hAnsi="Cambria" w:cs="Calibri"/>
                <w:color w:val="000000"/>
                <w:sz w:val="24"/>
                <w:szCs w:val="24"/>
                <w:lang w:bidi="ar-SA"/>
              </w:rPr>
              <w:t>01</w:t>
            </w:r>
          </w:p>
        </w:tc>
      </w:tr>
    </w:tbl>
    <w:p w14:paraId="250088BA" w14:textId="77777777" w:rsidR="007A5FEE" w:rsidRPr="00012741" w:rsidRDefault="007A5FEE" w:rsidP="00E61450">
      <w:pPr>
        <w:jc w:val="both"/>
        <w:rPr>
          <w:rStyle w:val="sc-pya-dn"/>
          <w:rFonts w:ascii="Times New Roman" w:hAnsi="Times New Roman" w:cs="Times New Roman"/>
          <w:b/>
        </w:rPr>
      </w:pPr>
    </w:p>
    <w:p w14:paraId="32BEB450" w14:textId="77777777" w:rsidR="00E61450" w:rsidRDefault="00E61450" w:rsidP="00E61450">
      <w:pPr>
        <w:ind w:left="-360"/>
        <w:jc w:val="center"/>
      </w:pPr>
    </w:p>
    <w:p w14:paraId="3CC20220" w14:textId="77777777" w:rsidR="00CF04F3" w:rsidRDefault="00CF04F3"/>
    <w:sectPr w:rsidR="00CF04F3" w:rsidSect="00973C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rinda">
    <w:panose1 w:val="01010600010101010101"/>
    <w:charset w:val="00"/>
    <w:family w:val="auto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C00"/>
    <w:rsid w:val="004A0C25"/>
    <w:rsid w:val="007A5FEE"/>
    <w:rsid w:val="00973CAE"/>
    <w:rsid w:val="009806C5"/>
    <w:rsid w:val="00AE45FB"/>
    <w:rsid w:val="00CF04F3"/>
    <w:rsid w:val="00D77C00"/>
    <w:rsid w:val="00E61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669DE"/>
  <w15:chartTrackingRefBased/>
  <w15:docId w15:val="{CB4BB3D3-6A62-4BDE-B18F-F5FFB9FFF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1450"/>
    <w:rPr>
      <w:rFonts w:cs="Vrinda"/>
      <w:szCs w:val="28"/>
      <w:lang w:val="en-US"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c-pya-dn">
    <w:name w:val="sc-pya-dn"/>
    <w:basedOn w:val="DefaultParagraphFont"/>
    <w:rsid w:val="00E61450"/>
  </w:style>
  <w:style w:type="table" w:styleId="GridTable3">
    <w:name w:val="Grid Table 3"/>
    <w:basedOn w:val="TableNormal"/>
    <w:uiPriority w:val="48"/>
    <w:rsid w:val="007A5FE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8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 SAYEED</dc:creator>
  <cp:keywords/>
  <dc:description/>
  <cp:lastModifiedBy>Nondo Saha</cp:lastModifiedBy>
  <cp:revision>2</cp:revision>
  <dcterms:created xsi:type="dcterms:W3CDTF">2023-09-05T03:51:00Z</dcterms:created>
  <dcterms:modified xsi:type="dcterms:W3CDTF">2023-09-05T03:51:00Z</dcterms:modified>
</cp:coreProperties>
</file>